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287"/>
        <w:gridCol w:w="1092"/>
        <w:gridCol w:w="2462"/>
        <w:gridCol w:w="1089"/>
        <w:gridCol w:w="1237"/>
      </w:tblGrid>
      <w:tr w:rsidR="00D74632" w:rsidTr="004D5E9A">
        <w:trPr>
          <w:trHeight w:val="841"/>
        </w:trPr>
        <w:tc>
          <w:tcPr>
            <w:tcW w:w="846" w:type="dxa"/>
            <w:tcBorders>
              <w:bottom w:val="single" w:sz="4" w:space="0" w:color="auto"/>
            </w:tcBorders>
          </w:tcPr>
          <w:p w:rsidR="00D74632" w:rsidRPr="004D5E9A" w:rsidRDefault="00D74632">
            <w:pPr>
              <w:rPr>
                <w:b/>
                <w:bCs/>
              </w:rPr>
            </w:pPr>
            <w:r w:rsidRPr="004D5E9A">
              <w:rPr>
                <w:b/>
                <w:bCs/>
              </w:rPr>
              <w:t>Figure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D74632" w:rsidRPr="004D5E9A" w:rsidRDefault="00D74632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>C</w:t>
            </w:r>
            <w:r w:rsidR="004D5E9A" w:rsidRPr="004D5E9A">
              <w:rPr>
                <w:b/>
                <w:bCs/>
              </w:rPr>
              <w:t xml:space="preserve">arbon </w:t>
            </w:r>
            <w:r w:rsidRPr="004D5E9A">
              <w:rPr>
                <w:b/>
                <w:bCs/>
              </w:rPr>
              <w:t>source concentration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74632" w:rsidRPr="004D5E9A" w:rsidRDefault="004D5E9A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>Carbon moles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:rsidR="00D74632" w:rsidRPr="004D5E9A" w:rsidRDefault="00D74632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>N</w:t>
            </w:r>
            <w:r w:rsidR="004D5E9A" w:rsidRPr="004D5E9A">
              <w:rPr>
                <w:b/>
                <w:bCs/>
              </w:rPr>
              <w:t xml:space="preserve">itrogen </w:t>
            </w:r>
            <w:r w:rsidRPr="004D5E9A">
              <w:rPr>
                <w:b/>
                <w:bCs/>
              </w:rPr>
              <w:t>source  concentration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D74632" w:rsidRPr="004D5E9A" w:rsidRDefault="004D5E9A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>Nitrogen moles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4D5E9A" w:rsidRDefault="00D74632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>C/N</w:t>
            </w:r>
          </w:p>
          <w:p w:rsidR="00D74632" w:rsidRPr="004D5E9A" w:rsidRDefault="00D74632" w:rsidP="004D5E9A">
            <w:pPr>
              <w:jc w:val="center"/>
              <w:rPr>
                <w:b/>
                <w:bCs/>
              </w:rPr>
            </w:pPr>
            <w:r w:rsidRPr="004D5E9A">
              <w:rPr>
                <w:b/>
                <w:bCs/>
              </w:rPr>
              <w:t xml:space="preserve"> ratio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</w:t>
            </w:r>
          </w:p>
        </w:tc>
        <w:tc>
          <w:tcPr>
            <w:tcW w:w="2503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Glucose 10 g/L</w:t>
            </w:r>
          </w:p>
        </w:tc>
        <w:tc>
          <w:tcPr>
            <w:tcW w:w="1142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0.333</w:t>
            </w:r>
          </w:p>
        </w:tc>
        <w:tc>
          <w:tcPr>
            <w:tcW w:w="2734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0 mM ammonium</w:t>
            </w:r>
          </w:p>
        </w:tc>
        <w:tc>
          <w:tcPr>
            <w:tcW w:w="399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0.02</w:t>
            </w:r>
          </w:p>
        </w:tc>
        <w:tc>
          <w:tcPr>
            <w:tcW w:w="138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</w:t>
            </w:r>
          </w:p>
        </w:tc>
        <w:tc>
          <w:tcPr>
            <w:tcW w:w="2503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Glucose 50 g/L</w:t>
            </w:r>
          </w:p>
        </w:tc>
        <w:tc>
          <w:tcPr>
            <w:tcW w:w="1142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1.66</w:t>
            </w:r>
            <w:r w:rsidR="00923DD1">
              <w:t>7</w:t>
            </w:r>
          </w:p>
        </w:tc>
        <w:tc>
          <w:tcPr>
            <w:tcW w:w="2734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0 mM ammonium</w:t>
            </w:r>
          </w:p>
        </w:tc>
        <w:tc>
          <w:tcPr>
            <w:tcW w:w="399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0.02</w:t>
            </w:r>
          </w:p>
        </w:tc>
        <w:tc>
          <w:tcPr>
            <w:tcW w:w="138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</w:t>
            </w:r>
          </w:p>
        </w:tc>
        <w:tc>
          <w:tcPr>
            <w:tcW w:w="2503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Glucose 100 g/L</w:t>
            </w:r>
          </w:p>
        </w:tc>
        <w:tc>
          <w:tcPr>
            <w:tcW w:w="1142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3.3</w:t>
            </w:r>
            <w:r w:rsidR="00923DD1">
              <w:t>34</w:t>
            </w:r>
          </w:p>
        </w:tc>
        <w:tc>
          <w:tcPr>
            <w:tcW w:w="2734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20 mM ammonium</w:t>
            </w:r>
          </w:p>
        </w:tc>
        <w:tc>
          <w:tcPr>
            <w:tcW w:w="399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</w:pPr>
            <w:r>
              <w:t>0.02</w:t>
            </w:r>
          </w:p>
        </w:tc>
        <w:tc>
          <w:tcPr>
            <w:tcW w:w="1386" w:type="dxa"/>
            <w:shd w:val="clear" w:color="auto" w:fill="DBDBDB" w:themeFill="accent3" w:themeFillTint="66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.3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vAlign w:val="center"/>
          </w:tcPr>
          <w:p w:rsidR="000D4AD7" w:rsidRDefault="000D4AD7" w:rsidP="004D5E9A">
            <w:pPr>
              <w:jc w:val="center"/>
            </w:pPr>
            <w:r>
              <w:t>Glucose 55.5 mM</w:t>
            </w:r>
          </w:p>
        </w:tc>
        <w:tc>
          <w:tcPr>
            <w:tcW w:w="1142" w:type="dxa"/>
            <w:vAlign w:val="center"/>
          </w:tcPr>
          <w:p w:rsidR="000D4AD7" w:rsidRDefault="000D4AD7" w:rsidP="004D5E9A">
            <w:pPr>
              <w:jc w:val="center"/>
            </w:pPr>
            <w:r>
              <w:t>0.333</w:t>
            </w:r>
          </w:p>
        </w:tc>
        <w:tc>
          <w:tcPr>
            <w:tcW w:w="2734" w:type="dxa"/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vAlign w:val="center"/>
          </w:tcPr>
          <w:p w:rsidR="000D4AD7" w:rsidRDefault="000D4AD7" w:rsidP="004D5E9A">
            <w:pPr>
              <w:jc w:val="center"/>
            </w:pPr>
            <w:r>
              <w:t>Glucose 277.5 mM</w:t>
            </w:r>
          </w:p>
        </w:tc>
        <w:tc>
          <w:tcPr>
            <w:tcW w:w="1142" w:type="dxa"/>
            <w:vAlign w:val="center"/>
          </w:tcPr>
          <w:p w:rsidR="000D4AD7" w:rsidRDefault="000D4AD7" w:rsidP="004D5E9A">
            <w:pPr>
              <w:jc w:val="center"/>
            </w:pPr>
            <w:r>
              <w:t>1.665</w:t>
            </w:r>
          </w:p>
        </w:tc>
        <w:tc>
          <w:tcPr>
            <w:tcW w:w="2734" w:type="dxa"/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2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vAlign w:val="center"/>
          </w:tcPr>
          <w:p w:rsidR="000D4AD7" w:rsidRDefault="000D4AD7" w:rsidP="004D5E9A">
            <w:pPr>
              <w:jc w:val="center"/>
            </w:pPr>
            <w:r>
              <w:t>Xylose 55.5 mM</w:t>
            </w:r>
          </w:p>
        </w:tc>
        <w:tc>
          <w:tcPr>
            <w:tcW w:w="1142" w:type="dxa"/>
            <w:vAlign w:val="center"/>
          </w:tcPr>
          <w:p w:rsidR="000D4AD7" w:rsidRDefault="000D4AD7" w:rsidP="004D5E9A">
            <w:pPr>
              <w:jc w:val="center"/>
            </w:pPr>
            <w:r>
              <w:t>0.116</w:t>
            </w:r>
          </w:p>
        </w:tc>
        <w:tc>
          <w:tcPr>
            <w:tcW w:w="2734" w:type="dxa"/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vAlign w:val="center"/>
          </w:tcPr>
          <w:p w:rsidR="000D4AD7" w:rsidRDefault="000D4AD7" w:rsidP="004D5E9A">
            <w:pPr>
              <w:jc w:val="center"/>
            </w:pPr>
            <w:r>
              <w:t>Xylose 277.5 mM</w:t>
            </w:r>
          </w:p>
        </w:tc>
        <w:tc>
          <w:tcPr>
            <w:tcW w:w="1142" w:type="dxa"/>
            <w:vAlign w:val="center"/>
          </w:tcPr>
          <w:p w:rsidR="000D4AD7" w:rsidRDefault="000D4AD7" w:rsidP="004D5E9A">
            <w:pPr>
              <w:jc w:val="center"/>
            </w:pPr>
            <w:r>
              <w:t>0.974</w:t>
            </w:r>
          </w:p>
        </w:tc>
        <w:tc>
          <w:tcPr>
            <w:tcW w:w="2734" w:type="dxa"/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vAlign w:val="center"/>
          </w:tcPr>
          <w:p w:rsidR="000D4AD7" w:rsidRDefault="000D4AD7" w:rsidP="004D5E9A">
            <w:pPr>
              <w:jc w:val="center"/>
            </w:pPr>
            <w:r>
              <w:t>Lactose 55.5 mM</w:t>
            </w:r>
          </w:p>
        </w:tc>
        <w:tc>
          <w:tcPr>
            <w:tcW w:w="1142" w:type="dxa"/>
            <w:vAlign w:val="center"/>
          </w:tcPr>
          <w:p w:rsidR="000D4AD7" w:rsidRDefault="000D4AD7" w:rsidP="004D5E9A">
            <w:pPr>
              <w:jc w:val="center"/>
            </w:pPr>
            <w:r>
              <w:t>0.139</w:t>
            </w:r>
          </w:p>
        </w:tc>
        <w:tc>
          <w:tcPr>
            <w:tcW w:w="2734" w:type="dxa"/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</w:pPr>
            <w:r>
              <w:t>3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</w:pPr>
            <w:r>
              <w:t>Lactose 277.5 mM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</w:pPr>
            <w:r>
              <w:t>1.110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</w:pPr>
            <w:r w:rsidRPr="00E135A6">
              <w:t>20 mM ammonium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</w:pPr>
            <w:r w:rsidRPr="00042757">
              <w:t>0.0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0D4AD7" w:rsidRDefault="000D4AD7" w:rsidP="004D5E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20 mM ammonium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2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83.2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80 mM ammonium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8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20.8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20 mM nitrate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2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83.2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80 mM nitrate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8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20.8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Yeast extract 2 g/L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14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118.9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Yeast extract 8 g/L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57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29.2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20 mM Urea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04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41.6</w:t>
            </w:r>
          </w:p>
        </w:tc>
      </w:tr>
      <w:tr w:rsidR="000D4AD7" w:rsidTr="004D5E9A">
        <w:trPr>
          <w:trHeight w:val="586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4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8E2052">
              <w:t>Glucose 277.5 mM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 w:rsidRPr="00556141">
              <w:t>1.665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80 mM Urea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0D4AD7" w:rsidRDefault="000D4AD7" w:rsidP="004D5E9A">
            <w:pPr>
              <w:jc w:val="center"/>
            </w:pPr>
            <w:r>
              <w:t>0.16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:rsidR="000D4AD7" w:rsidRPr="000D4AD7" w:rsidRDefault="000D4AD7" w:rsidP="004D5E9A">
            <w:pPr>
              <w:jc w:val="center"/>
            </w:pPr>
            <w:r w:rsidRPr="000D4AD7">
              <w:t>10.4</w:t>
            </w:r>
          </w:p>
        </w:tc>
      </w:tr>
      <w:tr w:rsidR="00923DD1" w:rsidTr="004D5E9A">
        <w:trPr>
          <w:trHeight w:val="586"/>
        </w:trPr>
        <w:tc>
          <w:tcPr>
            <w:tcW w:w="846" w:type="dxa"/>
            <w:vAlign w:val="center"/>
          </w:tcPr>
          <w:p w:rsidR="00923DD1" w:rsidRDefault="00923DD1" w:rsidP="004D5E9A">
            <w:pPr>
              <w:jc w:val="center"/>
            </w:pPr>
            <w:r>
              <w:t>5</w:t>
            </w:r>
          </w:p>
        </w:tc>
        <w:tc>
          <w:tcPr>
            <w:tcW w:w="2503" w:type="dxa"/>
            <w:vAlign w:val="center"/>
          </w:tcPr>
          <w:p w:rsidR="00923DD1" w:rsidRPr="008E2052" w:rsidRDefault="00923DD1" w:rsidP="004D5E9A">
            <w:pPr>
              <w:jc w:val="center"/>
            </w:pPr>
            <w:r>
              <w:t>Glucose  70 g/L</w:t>
            </w:r>
          </w:p>
        </w:tc>
        <w:tc>
          <w:tcPr>
            <w:tcW w:w="1142" w:type="dxa"/>
            <w:vAlign w:val="center"/>
          </w:tcPr>
          <w:p w:rsidR="00923DD1" w:rsidRDefault="00923DD1" w:rsidP="004D5E9A">
            <w:pPr>
              <w:jc w:val="center"/>
            </w:pPr>
            <w:r>
              <w:t>2.334</w:t>
            </w:r>
          </w:p>
        </w:tc>
        <w:tc>
          <w:tcPr>
            <w:tcW w:w="2734" w:type="dxa"/>
            <w:vAlign w:val="center"/>
          </w:tcPr>
          <w:p w:rsidR="00923DD1" w:rsidRDefault="00923DD1" w:rsidP="004D5E9A">
            <w:pPr>
              <w:jc w:val="center"/>
            </w:pPr>
            <w:r>
              <w:t>80 mM Urea</w:t>
            </w:r>
          </w:p>
        </w:tc>
        <w:tc>
          <w:tcPr>
            <w:tcW w:w="399" w:type="dxa"/>
            <w:vAlign w:val="center"/>
          </w:tcPr>
          <w:p w:rsidR="00923DD1" w:rsidRDefault="00923DD1" w:rsidP="004D5E9A">
            <w:pPr>
              <w:jc w:val="center"/>
            </w:pPr>
            <w:r>
              <w:t>0.16</w:t>
            </w:r>
          </w:p>
        </w:tc>
        <w:tc>
          <w:tcPr>
            <w:tcW w:w="1386" w:type="dxa"/>
            <w:vAlign w:val="center"/>
          </w:tcPr>
          <w:p w:rsidR="00923DD1" w:rsidRDefault="00923DD1" w:rsidP="004D5E9A">
            <w:pPr>
              <w:jc w:val="center"/>
            </w:pPr>
            <w:r>
              <w:t>14.6</w:t>
            </w:r>
          </w:p>
        </w:tc>
      </w:tr>
    </w:tbl>
    <w:p w:rsidR="00582C73" w:rsidRDefault="00582C73" w:rsidP="004D5E9A">
      <w:pPr>
        <w:jc w:val="center"/>
      </w:pPr>
    </w:p>
    <w:sectPr w:rsidR="00582C73" w:rsidSect="00C07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32"/>
    <w:rsid w:val="0000124C"/>
    <w:rsid w:val="0000280B"/>
    <w:rsid w:val="00006978"/>
    <w:rsid w:val="000071A4"/>
    <w:rsid w:val="0000777B"/>
    <w:rsid w:val="00015617"/>
    <w:rsid w:val="00016E09"/>
    <w:rsid w:val="0001797F"/>
    <w:rsid w:val="00027AB5"/>
    <w:rsid w:val="00030379"/>
    <w:rsid w:val="00033EC6"/>
    <w:rsid w:val="000343DC"/>
    <w:rsid w:val="000347A1"/>
    <w:rsid w:val="00035B6A"/>
    <w:rsid w:val="0003796B"/>
    <w:rsid w:val="00040358"/>
    <w:rsid w:val="00042B27"/>
    <w:rsid w:val="00046BA0"/>
    <w:rsid w:val="00054553"/>
    <w:rsid w:val="00055C4F"/>
    <w:rsid w:val="0006177D"/>
    <w:rsid w:val="000655FB"/>
    <w:rsid w:val="00070214"/>
    <w:rsid w:val="00073ECE"/>
    <w:rsid w:val="000764DC"/>
    <w:rsid w:val="00082100"/>
    <w:rsid w:val="000824BC"/>
    <w:rsid w:val="000830E5"/>
    <w:rsid w:val="0008762F"/>
    <w:rsid w:val="000909BD"/>
    <w:rsid w:val="00096D40"/>
    <w:rsid w:val="0009778F"/>
    <w:rsid w:val="000B0EBE"/>
    <w:rsid w:val="000B214C"/>
    <w:rsid w:val="000B5732"/>
    <w:rsid w:val="000C70AF"/>
    <w:rsid w:val="000D1934"/>
    <w:rsid w:val="000D4AD7"/>
    <w:rsid w:val="000D64E5"/>
    <w:rsid w:val="000E079A"/>
    <w:rsid w:val="000E347F"/>
    <w:rsid w:val="000F109D"/>
    <w:rsid w:val="000F53C6"/>
    <w:rsid w:val="00100499"/>
    <w:rsid w:val="00104B55"/>
    <w:rsid w:val="00106059"/>
    <w:rsid w:val="00107A9A"/>
    <w:rsid w:val="00114518"/>
    <w:rsid w:val="001243DC"/>
    <w:rsid w:val="00127306"/>
    <w:rsid w:val="00130624"/>
    <w:rsid w:val="001306E1"/>
    <w:rsid w:val="001311C6"/>
    <w:rsid w:val="00135AFB"/>
    <w:rsid w:val="00137443"/>
    <w:rsid w:val="00141FF5"/>
    <w:rsid w:val="00142467"/>
    <w:rsid w:val="00155A16"/>
    <w:rsid w:val="00161C35"/>
    <w:rsid w:val="00162227"/>
    <w:rsid w:val="0016789B"/>
    <w:rsid w:val="0017598C"/>
    <w:rsid w:val="00176E4E"/>
    <w:rsid w:val="00182513"/>
    <w:rsid w:val="00193189"/>
    <w:rsid w:val="00193453"/>
    <w:rsid w:val="001A432F"/>
    <w:rsid w:val="001A67F2"/>
    <w:rsid w:val="001A6BF6"/>
    <w:rsid w:val="001B34DB"/>
    <w:rsid w:val="001B430D"/>
    <w:rsid w:val="001B66EC"/>
    <w:rsid w:val="001B7C33"/>
    <w:rsid w:val="001C1B48"/>
    <w:rsid w:val="001E1213"/>
    <w:rsid w:val="001E13EB"/>
    <w:rsid w:val="001E1661"/>
    <w:rsid w:val="001E680B"/>
    <w:rsid w:val="001E6FE5"/>
    <w:rsid w:val="001F2884"/>
    <w:rsid w:val="001F2CCB"/>
    <w:rsid w:val="001F36EC"/>
    <w:rsid w:val="001F5DE0"/>
    <w:rsid w:val="0020064F"/>
    <w:rsid w:val="0020125D"/>
    <w:rsid w:val="0021692D"/>
    <w:rsid w:val="002174BE"/>
    <w:rsid w:val="00223690"/>
    <w:rsid w:val="002438A9"/>
    <w:rsid w:val="002440C5"/>
    <w:rsid w:val="00253601"/>
    <w:rsid w:val="002556DA"/>
    <w:rsid w:val="00265695"/>
    <w:rsid w:val="00265760"/>
    <w:rsid w:val="00265FC6"/>
    <w:rsid w:val="00266119"/>
    <w:rsid w:val="002676E0"/>
    <w:rsid w:val="002711D3"/>
    <w:rsid w:val="00275CD6"/>
    <w:rsid w:val="00276E1A"/>
    <w:rsid w:val="00276EBE"/>
    <w:rsid w:val="002807DC"/>
    <w:rsid w:val="00282C2A"/>
    <w:rsid w:val="00284234"/>
    <w:rsid w:val="0029312E"/>
    <w:rsid w:val="002A0BC6"/>
    <w:rsid w:val="002A5F24"/>
    <w:rsid w:val="002A6BFB"/>
    <w:rsid w:val="002A743F"/>
    <w:rsid w:val="002B0607"/>
    <w:rsid w:val="002B29D6"/>
    <w:rsid w:val="002B523F"/>
    <w:rsid w:val="002C6535"/>
    <w:rsid w:val="002C7D71"/>
    <w:rsid w:val="002D08C8"/>
    <w:rsid w:val="002D22EF"/>
    <w:rsid w:val="002D3372"/>
    <w:rsid w:val="002D6337"/>
    <w:rsid w:val="002D7105"/>
    <w:rsid w:val="002E5E34"/>
    <w:rsid w:val="002F52F4"/>
    <w:rsid w:val="00300150"/>
    <w:rsid w:val="00301DF2"/>
    <w:rsid w:val="003025E1"/>
    <w:rsid w:val="00310972"/>
    <w:rsid w:val="00312054"/>
    <w:rsid w:val="00312D1C"/>
    <w:rsid w:val="00313E1A"/>
    <w:rsid w:val="00315110"/>
    <w:rsid w:val="00315619"/>
    <w:rsid w:val="00315B91"/>
    <w:rsid w:val="0031629C"/>
    <w:rsid w:val="00326991"/>
    <w:rsid w:val="00333F95"/>
    <w:rsid w:val="003349AA"/>
    <w:rsid w:val="0034033F"/>
    <w:rsid w:val="003454B0"/>
    <w:rsid w:val="00345D39"/>
    <w:rsid w:val="003463B9"/>
    <w:rsid w:val="003470BA"/>
    <w:rsid w:val="00351BD0"/>
    <w:rsid w:val="00355B69"/>
    <w:rsid w:val="003572CE"/>
    <w:rsid w:val="00362AD5"/>
    <w:rsid w:val="003634F4"/>
    <w:rsid w:val="00371329"/>
    <w:rsid w:val="003723D0"/>
    <w:rsid w:val="00374E62"/>
    <w:rsid w:val="003811B5"/>
    <w:rsid w:val="003903B1"/>
    <w:rsid w:val="0039390F"/>
    <w:rsid w:val="0039696D"/>
    <w:rsid w:val="003969CD"/>
    <w:rsid w:val="00396AA3"/>
    <w:rsid w:val="00397BA3"/>
    <w:rsid w:val="003A030D"/>
    <w:rsid w:val="003A3178"/>
    <w:rsid w:val="003A497C"/>
    <w:rsid w:val="003A6C82"/>
    <w:rsid w:val="003B2212"/>
    <w:rsid w:val="003B3AD6"/>
    <w:rsid w:val="003B5EE9"/>
    <w:rsid w:val="003B70A4"/>
    <w:rsid w:val="003B7367"/>
    <w:rsid w:val="003C230A"/>
    <w:rsid w:val="003C662C"/>
    <w:rsid w:val="003D42FD"/>
    <w:rsid w:val="003D4CAB"/>
    <w:rsid w:val="003D607C"/>
    <w:rsid w:val="003D6A58"/>
    <w:rsid w:val="003E1301"/>
    <w:rsid w:val="003E662C"/>
    <w:rsid w:val="003F22D4"/>
    <w:rsid w:val="003F3982"/>
    <w:rsid w:val="003F3FDD"/>
    <w:rsid w:val="003F5CB0"/>
    <w:rsid w:val="003F7471"/>
    <w:rsid w:val="003F74F8"/>
    <w:rsid w:val="003F7C9B"/>
    <w:rsid w:val="004005D6"/>
    <w:rsid w:val="00400FEB"/>
    <w:rsid w:val="0040195C"/>
    <w:rsid w:val="004039CE"/>
    <w:rsid w:val="00406632"/>
    <w:rsid w:val="00406971"/>
    <w:rsid w:val="00410546"/>
    <w:rsid w:val="004109D0"/>
    <w:rsid w:val="004122A8"/>
    <w:rsid w:val="004231B6"/>
    <w:rsid w:val="004255EF"/>
    <w:rsid w:val="004269CE"/>
    <w:rsid w:val="0042741D"/>
    <w:rsid w:val="00431543"/>
    <w:rsid w:val="0044007D"/>
    <w:rsid w:val="00440754"/>
    <w:rsid w:val="00444DC9"/>
    <w:rsid w:val="0045509A"/>
    <w:rsid w:val="00457D99"/>
    <w:rsid w:val="00461DE1"/>
    <w:rsid w:val="0046366E"/>
    <w:rsid w:val="00466A10"/>
    <w:rsid w:val="00466B48"/>
    <w:rsid w:val="00470611"/>
    <w:rsid w:val="00471BE4"/>
    <w:rsid w:val="0047254F"/>
    <w:rsid w:val="00475292"/>
    <w:rsid w:val="004805C7"/>
    <w:rsid w:val="004855DC"/>
    <w:rsid w:val="00485BEC"/>
    <w:rsid w:val="00487D99"/>
    <w:rsid w:val="00496C71"/>
    <w:rsid w:val="004A30D1"/>
    <w:rsid w:val="004A48C8"/>
    <w:rsid w:val="004B083A"/>
    <w:rsid w:val="004B55B3"/>
    <w:rsid w:val="004B6ACC"/>
    <w:rsid w:val="004B7B39"/>
    <w:rsid w:val="004C0EDE"/>
    <w:rsid w:val="004C33B0"/>
    <w:rsid w:val="004C36B3"/>
    <w:rsid w:val="004C3CBC"/>
    <w:rsid w:val="004D366A"/>
    <w:rsid w:val="004D3EB9"/>
    <w:rsid w:val="004D5E9A"/>
    <w:rsid w:val="004D6559"/>
    <w:rsid w:val="004D7882"/>
    <w:rsid w:val="004E3E74"/>
    <w:rsid w:val="004E6361"/>
    <w:rsid w:val="004F140F"/>
    <w:rsid w:val="004F15C0"/>
    <w:rsid w:val="004F6F23"/>
    <w:rsid w:val="004F73CE"/>
    <w:rsid w:val="005035B5"/>
    <w:rsid w:val="0050364F"/>
    <w:rsid w:val="005037BF"/>
    <w:rsid w:val="005057AA"/>
    <w:rsid w:val="00513233"/>
    <w:rsid w:val="00513C12"/>
    <w:rsid w:val="00521693"/>
    <w:rsid w:val="0053373C"/>
    <w:rsid w:val="00534EBC"/>
    <w:rsid w:val="005370BB"/>
    <w:rsid w:val="00540DB2"/>
    <w:rsid w:val="00542CD5"/>
    <w:rsid w:val="005474DD"/>
    <w:rsid w:val="005507DF"/>
    <w:rsid w:val="0055494E"/>
    <w:rsid w:val="00555015"/>
    <w:rsid w:val="00560004"/>
    <w:rsid w:val="00560F64"/>
    <w:rsid w:val="00562396"/>
    <w:rsid w:val="00562BE4"/>
    <w:rsid w:val="005645E5"/>
    <w:rsid w:val="00564766"/>
    <w:rsid w:val="005657C1"/>
    <w:rsid w:val="005677A3"/>
    <w:rsid w:val="00570BF9"/>
    <w:rsid w:val="00571252"/>
    <w:rsid w:val="005726DC"/>
    <w:rsid w:val="00573715"/>
    <w:rsid w:val="005812E7"/>
    <w:rsid w:val="005825DF"/>
    <w:rsid w:val="00582C73"/>
    <w:rsid w:val="00583ADF"/>
    <w:rsid w:val="00584E31"/>
    <w:rsid w:val="00590DE2"/>
    <w:rsid w:val="005971C3"/>
    <w:rsid w:val="005A38C6"/>
    <w:rsid w:val="005B293E"/>
    <w:rsid w:val="005B3AF7"/>
    <w:rsid w:val="005B3C4D"/>
    <w:rsid w:val="005B5AEC"/>
    <w:rsid w:val="005B7520"/>
    <w:rsid w:val="005C10D6"/>
    <w:rsid w:val="005D02F7"/>
    <w:rsid w:val="005D125A"/>
    <w:rsid w:val="005D34B1"/>
    <w:rsid w:val="005E043F"/>
    <w:rsid w:val="005F69A8"/>
    <w:rsid w:val="005F6EC8"/>
    <w:rsid w:val="00614671"/>
    <w:rsid w:val="00617001"/>
    <w:rsid w:val="00617611"/>
    <w:rsid w:val="006278D1"/>
    <w:rsid w:val="00633E92"/>
    <w:rsid w:val="0064357E"/>
    <w:rsid w:val="006443E7"/>
    <w:rsid w:val="00644D4B"/>
    <w:rsid w:val="00650EAB"/>
    <w:rsid w:val="00651E20"/>
    <w:rsid w:val="00652FF1"/>
    <w:rsid w:val="0065632A"/>
    <w:rsid w:val="00656D10"/>
    <w:rsid w:val="006619F3"/>
    <w:rsid w:val="00670A9A"/>
    <w:rsid w:val="00674102"/>
    <w:rsid w:val="006801A8"/>
    <w:rsid w:val="00680B75"/>
    <w:rsid w:val="0068121E"/>
    <w:rsid w:val="00681FD0"/>
    <w:rsid w:val="0068205B"/>
    <w:rsid w:val="00683348"/>
    <w:rsid w:val="00683963"/>
    <w:rsid w:val="00684077"/>
    <w:rsid w:val="00685944"/>
    <w:rsid w:val="00686E5E"/>
    <w:rsid w:val="00687557"/>
    <w:rsid w:val="006909BA"/>
    <w:rsid w:val="00691E70"/>
    <w:rsid w:val="00692B1C"/>
    <w:rsid w:val="006968C6"/>
    <w:rsid w:val="00696ED1"/>
    <w:rsid w:val="00697CB3"/>
    <w:rsid w:val="00697FB9"/>
    <w:rsid w:val="006A049D"/>
    <w:rsid w:val="006A370F"/>
    <w:rsid w:val="006A5FE8"/>
    <w:rsid w:val="006A60E3"/>
    <w:rsid w:val="006A622A"/>
    <w:rsid w:val="006A6E42"/>
    <w:rsid w:val="006A702E"/>
    <w:rsid w:val="006A767E"/>
    <w:rsid w:val="006B1FBF"/>
    <w:rsid w:val="006B5D6E"/>
    <w:rsid w:val="006B72B0"/>
    <w:rsid w:val="006C5D63"/>
    <w:rsid w:val="006C719B"/>
    <w:rsid w:val="006D1A37"/>
    <w:rsid w:val="006D4CA8"/>
    <w:rsid w:val="006E0F08"/>
    <w:rsid w:val="006E1E55"/>
    <w:rsid w:val="006E2393"/>
    <w:rsid w:val="006E2FA9"/>
    <w:rsid w:val="006E4448"/>
    <w:rsid w:val="006E6A3E"/>
    <w:rsid w:val="006F0383"/>
    <w:rsid w:val="006F06C8"/>
    <w:rsid w:val="006F083E"/>
    <w:rsid w:val="006F1443"/>
    <w:rsid w:val="006F34E8"/>
    <w:rsid w:val="006F5A63"/>
    <w:rsid w:val="007061E3"/>
    <w:rsid w:val="007100B7"/>
    <w:rsid w:val="0071648A"/>
    <w:rsid w:val="00721A7C"/>
    <w:rsid w:val="00723714"/>
    <w:rsid w:val="007237AD"/>
    <w:rsid w:val="007257F0"/>
    <w:rsid w:val="007344C8"/>
    <w:rsid w:val="00737D71"/>
    <w:rsid w:val="00742C51"/>
    <w:rsid w:val="00743DC4"/>
    <w:rsid w:val="00744AA7"/>
    <w:rsid w:val="00751717"/>
    <w:rsid w:val="0076089C"/>
    <w:rsid w:val="00762DB7"/>
    <w:rsid w:val="007640EB"/>
    <w:rsid w:val="00767587"/>
    <w:rsid w:val="00771C7D"/>
    <w:rsid w:val="00772CB6"/>
    <w:rsid w:val="00775BE9"/>
    <w:rsid w:val="0078424B"/>
    <w:rsid w:val="00784276"/>
    <w:rsid w:val="00791620"/>
    <w:rsid w:val="0079343C"/>
    <w:rsid w:val="0079496D"/>
    <w:rsid w:val="007968DB"/>
    <w:rsid w:val="007A1AE6"/>
    <w:rsid w:val="007A5CAB"/>
    <w:rsid w:val="007A6807"/>
    <w:rsid w:val="007B0172"/>
    <w:rsid w:val="007B0BDA"/>
    <w:rsid w:val="007B1867"/>
    <w:rsid w:val="007B3FD2"/>
    <w:rsid w:val="007B6F30"/>
    <w:rsid w:val="007B6FA4"/>
    <w:rsid w:val="007C1001"/>
    <w:rsid w:val="007C2140"/>
    <w:rsid w:val="007C3EC0"/>
    <w:rsid w:val="007E011F"/>
    <w:rsid w:val="007E2297"/>
    <w:rsid w:val="007E2F0B"/>
    <w:rsid w:val="008001D7"/>
    <w:rsid w:val="00803D20"/>
    <w:rsid w:val="008125B5"/>
    <w:rsid w:val="00815DA1"/>
    <w:rsid w:val="008169E6"/>
    <w:rsid w:val="00816EF3"/>
    <w:rsid w:val="00822F55"/>
    <w:rsid w:val="00826B00"/>
    <w:rsid w:val="00830127"/>
    <w:rsid w:val="00840D40"/>
    <w:rsid w:val="008622CC"/>
    <w:rsid w:val="0086584D"/>
    <w:rsid w:val="00871463"/>
    <w:rsid w:val="008748FB"/>
    <w:rsid w:val="008779AF"/>
    <w:rsid w:val="00881D68"/>
    <w:rsid w:val="008847B6"/>
    <w:rsid w:val="00890FDC"/>
    <w:rsid w:val="0089157B"/>
    <w:rsid w:val="008928B0"/>
    <w:rsid w:val="0089742B"/>
    <w:rsid w:val="0089778D"/>
    <w:rsid w:val="008A02A3"/>
    <w:rsid w:val="008A70F0"/>
    <w:rsid w:val="008A7641"/>
    <w:rsid w:val="008B2313"/>
    <w:rsid w:val="008B2DA0"/>
    <w:rsid w:val="008B41B8"/>
    <w:rsid w:val="008B787C"/>
    <w:rsid w:val="008C01D9"/>
    <w:rsid w:val="008C55B2"/>
    <w:rsid w:val="008C577F"/>
    <w:rsid w:val="008C6EE7"/>
    <w:rsid w:val="008D327B"/>
    <w:rsid w:val="008E2007"/>
    <w:rsid w:val="008E36A8"/>
    <w:rsid w:val="008E67E3"/>
    <w:rsid w:val="008E6A2B"/>
    <w:rsid w:val="008F171F"/>
    <w:rsid w:val="00902ACF"/>
    <w:rsid w:val="00904858"/>
    <w:rsid w:val="009058FD"/>
    <w:rsid w:val="0091196E"/>
    <w:rsid w:val="0091603A"/>
    <w:rsid w:val="0091644C"/>
    <w:rsid w:val="009167F0"/>
    <w:rsid w:val="00921962"/>
    <w:rsid w:val="00922F8E"/>
    <w:rsid w:val="00923C27"/>
    <w:rsid w:val="00923DD1"/>
    <w:rsid w:val="00924488"/>
    <w:rsid w:val="00924756"/>
    <w:rsid w:val="009412B5"/>
    <w:rsid w:val="009434D2"/>
    <w:rsid w:val="00944996"/>
    <w:rsid w:val="00944DE0"/>
    <w:rsid w:val="009450EE"/>
    <w:rsid w:val="0094649F"/>
    <w:rsid w:val="00962725"/>
    <w:rsid w:val="00971E22"/>
    <w:rsid w:val="00976D96"/>
    <w:rsid w:val="00980252"/>
    <w:rsid w:val="00984E16"/>
    <w:rsid w:val="00991988"/>
    <w:rsid w:val="009966E7"/>
    <w:rsid w:val="009A1542"/>
    <w:rsid w:val="009A430F"/>
    <w:rsid w:val="009A5AB4"/>
    <w:rsid w:val="009B0032"/>
    <w:rsid w:val="009B05E0"/>
    <w:rsid w:val="009B17E9"/>
    <w:rsid w:val="009B3403"/>
    <w:rsid w:val="009B7823"/>
    <w:rsid w:val="009D2192"/>
    <w:rsid w:val="009D2316"/>
    <w:rsid w:val="009D25C0"/>
    <w:rsid w:val="009D46AB"/>
    <w:rsid w:val="009D6183"/>
    <w:rsid w:val="009D753E"/>
    <w:rsid w:val="009E3265"/>
    <w:rsid w:val="009E3717"/>
    <w:rsid w:val="009E4C8A"/>
    <w:rsid w:val="009E6BA3"/>
    <w:rsid w:val="009F1BEB"/>
    <w:rsid w:val="009F24B9"/>
    <w:rsid w:val="009F3B57"/>
    <w:rsid w:val="00A004F9"/>
    <w:rsid w:val="00A00C58"/>
    <w:rsid w:val="00A01D4F"/>
    <w:rsid w:val="00A06398"/>
    <w:rsid w:val="00A06606"/>
    <w:rsid w:val="00A10A29"/>
    <w:rsid w:val="00A12CC2"/>
    <w:rsid w:val="00A21EB4"/>
    <w:rsid w:val="00A26D26"/>
    <w:rsid w:val="00A273F9"/>
    <w:rsid w:val="00A3280A"/>
    <w:rsid w:val="00A405E7"/>
    <w:rsid w:val="00A42588"/>
    <w:rsid w:val="00A43E82"/>
    <w:rsid w:val="00A447F2"/>
    <w:rsid w:val="00A51299"/>
    <w:rsid w:val="00A5446F"/>
    <w:rsid w:val="00A546AD"/>
    <w:rsid w:val="00A574A7"/>
    <w:rsid w:val="00A6020C"/>
    <w:rsid w:val="00A61624"/>
    <w:rsid w:val="00A6229A"/>
    <w:rsid w:val="00A663F9"/>
    <w:rsid w:val="00A66A34"/>
    <w:rsid w:val="00A70783"/>
    <w:rsid w:val="00A853DD"/>
    <w:rsid w:val="00A8660E"/>
    <w:rsid w:val="00AA18DB"/>
    <w:rsid w:val="00AB5269"/>
    <w:rsid w:val="00AB5422"/>
    <w:rsid w:val="00AB5CDB"/>
    <w:rsid w:val="00AC1384"/>
    <w:rsid w:val="00AC3256"/>
    <w:rsid w:val="00AD023F"/>
    <w:rsid w:val="00AD1C4A"/>
    <w:rsid w:val="00AD6919"/>
    <w:rsid w:val="00AE1E94"/>
    <w:rsid w:val="00AE2332"/>
    <w:rsid w:val="00AE296D"/>
    <w:rsid w:val="00AE46DD"/>
    <w:rsid w:val="00AE4EB1"/>
    <w:rsid w:val="00AF0621"/>
    <w:rsid w:val="00AF2BDF"/>
    <w:rsid w:val="00AF4327"/>
    <w:rsid w:val="00AF48CB"/>
    <w:rsid w:val="00B022B3"/>
    <w:rsid w:val="00B04A19"/>
    <w:rsid w:val="00B071AF"/>
    <w:rsid w:val="00B11CA6"/>
    <w:rsid w:val="00B12D4C"/>
    <w:rsid w:val="00B1436A"/>
    <w:rsid w:val="00B14E41"/>
    <w:rsid w:val="00B15E2B"/>
    <w:rsid w:val="00B17191"/>
    <w:rsid w:val="00B21983"/>
    <w:rsid w:val="00B24D60"/>
    <w:rsid w:val="00B25AAE"/>
    <w:rsid w:val="00B26F1C"/>
    <w:rsid w:val="00B432D8"/>
    <w:rsid w:val="00B4452A"/>
    <w:rsid w:val="00B50E9B"/>
    <w:rsid w:val="00B51FCB"/>
    <w:rsid w:val="00B5311F"/>
    <w:rsid w:val="00B65BD9"/>
    <w:rsid w:val="00B80CC3"/>
    <w:rsid w:val="00B813D0"/>
    <w:rsid w:val="00B8171C"/>
    <w:rsid w:val="00B82E53"/>
    <w:rsid w:val="00B85B24"/>
    <w:rsid w:val="00B85CEA"/>
    <w:rsid w:val="00B878FD"/>
    <w:rsid w:val="00B879CC"/>
    <w:rsid w:val="00B94A0B"/>
    <w:rsid w:val="00B966FF"/>
    <w:rsid w:val="00BA4CE6"/>
    <w:rsid w:val="00BA56CB"/>
    <w:rsid w:val="00BB01BA"/>
    <w:rsid w:val="00BB104D"/>
    <w:rsid w:val="00BB249E"/>
    <w:rsid w:val="00BB44F9"/>
    <w:rsid w:val="00BB45C6"/>
    <w:rsid w:val="00BB6482"/>
    <w:rsid w:val="00BB7230"/>
    <w:rsid w:val="00BB7E69"/>
    <w:rsid w:val="00BC3547"/>
    <w:rsid w:val="00BC5780"/>
    <w:rsid w:val="00BC60C5"/>
    <w:rsid w:val="00BC7912"/>
    <w:rsid w:val="00BD6EA9"/>
    <w:rsid w:val="00BE2F22"/>
    <w:rsid w:val="00BE59AF"/>
    <w:rsid w:val="00BF0F07"/>
    <w:rsid w:val="00BF202C"/>
    <w:rsid w:val="00C03AC7"/>
    <w:rsid w:val="00C04534"/>
    <w:rsid w:val="00C047F0"/>
    <w:rsid w:val="00C07B2C"/>
    <w:rsid w:val="00C07CE8"/>
    <w:rsid w:val="00C111FC"/>
    <w:rsid w:val="00C11A8E"/>
    <w:rsid w:val="00C172F3"/>
    <w:rsid w:val="00C17D98"/>
    <w:rsid w:val="00C2037F"/>
    <w:rsid w:val="00C263A5"/>
    <w:rsid w:val="00C27524"/>
    <w:rsid w:val="00C339C7"/>
    <w:rsid w:val="00C35158"/>
    <w:rsid w:val="00C3609F"/>
    <w:rsid w:val="00C36C06"/>
    <w:rsid w:val="00C36D2E"/>
    <w:rsid w:val="00C40233"/>
    <w:rsid w:val="00C426FF"/>
    <w:rsid w:val="00C42AF8"/>
    <w:rsid w:val="00C43B59"/>
    <w:rsid w:val="00C460A9"/>
    <w:rsid w:val="00C47B0F"/>
    <w:rsid w:val="00C47E94"/>
    <w:rsid w:val="00C50D1B"/>
    <w:rsid w:val="00C5305F"/>
    <w:rsid w:val="00C5307C"/>
    <w:rsid w:val="00C53E10"/>
    <w:rsid w:val="00C549DA"/>
    <w:rsid w:val="00C60B7D"/>
    <w:rsid w:val="00C809B8"/>
    <w:rsid w:val="00C80B6C"/>
    <w:rsid w:val="00C80D1B"/>
    <w:rsid w:val="00C83594"/>
    <w:rsid w:val="00C84C00"/>
    <w:rsid w:val="00C87A65"/>
    <w:rsid w:val="00C90370"/>
    <w:rsid w:val="00C943DB"/>
    <w:rsid w:val="00C95687"/>
    <w:rsid w:val="00C968F1"/>
    <w:rsid w:val="00CA1907"/>
    <w:rsid w:val="00CA58C7"/>
    <w:rsid w:val="00CA66CD"/>
    <w:rsid w:val="00CA68E0"/>
    <w:rsid w:val="00CB3575"/>
    <w:rsid w:val="00CB3D7D"/>
    <w:rsid w:val="00CB59C8"/>
    <w:rsid w:val="00CB5E50"/>
    <w:rsid w:val="00CB68A2"/>
    <w:rsid w:val="00CC3A49"/>
    <w:rsid w:val="00CC7A5D"/>
    <w:rsid w:val="00CD2B5C"/>
    <w:rsid w:val="00CD6A9D"/>
    <w:rsid w:val="00CD7790"/>
    <w:rsid w:val="00CD7A81"/>
    <w:rsid w:val="00CE0F66"/>
    <w:rsid w:val="00CE16D2"/>
    <w:rsid w:val="00CE344A"/>
    <w:rsid w:val="00CE649C"/>
    <w:rsid w:val="00CE68B9"/>
    <w:rsid w:val="00CF0233"/>
    <w:rsid w:val="00D0344B"/>
    <w:rsid w:val="00D07DD3"/>
    <w:rsid w:val="00D1154C"/>
    <w:rsid w:val="00D1287F"/>
    <w:rsid w:val="00D1454B"/>
    <w:rsid w:val="00D21EAB"/>
    <w:rsid w:val="00D24119"/>
    <w:rsid w:val="00D27A3A"/>
    <w:rsid w:val="00D27B9E"/>
    <w:rsid w:val="00D27F8E"/>
    <w:rsid w:val="00D31AA9"/>
    <w:rsid w:val="00D33D38"/>
    <w:rsid w:val="00D373BA"/>
    <w:rsid w:val="00D414D1"/>
    <w:rsid w:val="00D44A33"/>
    <w:rsid w:val="00D454AE"/>
    <w:rsid w:val="00D454FD"/>
    <w:rsid w:val="00D50A52"/>
    <w:rsid w:val="00D53223"/>
    <w:rsid w:val="00D55B5D"/>
    <w:rsid w:val="00D612FB"/>
    <w:rsid w:val="00D6398C"/>
    <w:rsid w:val="00D65394"/>
    <w:rsid w:val="00D659F9"/>
    <w:rsid w:val="00D65E66"/>
    <w:rsid w:val="00D74632"/>
    <w:rsid w:val="00D75B83"/>
    <w:rsid w:val="00D823FD"/>
    <w:rsid w:val="00D8407C"/>
    <w:rsid w:val="00D84F32"/>
    <w:rsid w:val="00D9170E"/>
    <w:rsid w:val="00D9261F"/>
    <w:rsid w:val="00D9280B"/>
    <w:rsid w:val="00D93CF5"/>
    <w:rsid w:val="00D9489D"/>
    <w:rsid w:val="00D95689"/>
    <w:rsid w:val="00DA3282"/>
    <w:rsid w:val="00DA3D58"/>
    <w:rsid w:val="00DA4173"/>
    <w:rsid w:val="00DA4803"/>
    <w:rsid w:val="00DA4927"/>
    <w:rsid w:val="00DA7BF0"/>
    <w:rsid w:val="00DB00B4"/>
    <w:rsid w:val="00DB05EC"/>
    <w:rsid w:val="00DB0A2B"/>
    <w:rsid w:val="00DB0C96"/>
    <w:rsid w:val="00DB0E93"/>
    <w:rsid w:val="00DB39E4"/>
    <w:rsid w:val="00DB5D39"/>
    <w:rsid w:val="00DB78C5"/>
    <w:rsid w:val="00DC0173"/>
    <w:rsid w:val="00DC07C0"/>
    <w:rsid w:val="00DC257C"/>
    <w:rsid w:val="00DC588D"/>
    <w:rsid w:val="00DC71BC"/>
    <w:rsid w:val="00DD1E59"/>
    <w:rsid w:val="00DD6918"/>
    <w:rsid w:val="00DE271E"/>
    <w:rsid w:val="00DE74D3"/>
    <w:rsid w:val="00DF428D"/>
    <w:rsid w:val="00DF4ECC"/>
    <w:rsid w:val="00DF516B"/>
    <w:rsid w:val="00DF5931"/>
    <w:rsid w:val="00DF730A"/>
    <w:rsid w:val="00DF7C21"/>
    <w:rsid w:val="00DF7F3D"/>
    <w:rsid w:val="00E0038E"/>
    <w:rsid w:val="00E005F8"/>
    <w:rsid w:val="00E0397D"/>
    <w:rsid w:val="00E101B1"/>
    <w:rsid w:val="00E25EE1"/>
    <w:rsid w:val="00E270B2"/>
    <w:rsid w:val="00E34A27"/>
    <w:rsid w:val="00E35184"/>
    <w:rsid w:val="00E37F53"/>
    <w:rsid w:val="00E37FFB"/>
    <w:rsid w:val="00E52AC0"/>
    <w:rsid w:val="00E532FF"/>
    <w:rsid w:val="00E53CEC"/>
    <w:rsid w:val="00E553E6"/>
    <w:rsid w:val="00E64B9D"/>
    <w:rsid w:val="00E65936"/>
    <w:rsid w:val="00E6786E"/>
    <w:rsid w:val="00E70140"/>
    <w:rsid w:val="00E705D1"/>
    <w:rsid w:val="00E70B60"/>
    <w:rsid w:val="00E7492A"/>
    <w:rsid w:val="00E8194D"/>
    <w:rsid w:val="00E81EC1"/>
    <w:rsid w:val="00E8318E"/>
    <w:rsid w:val="00E84F5A"/>
    <w:rsid w:val="00E86AC1"/>
    <w:rsid w:val="00E949BD"/>
    <w:rsid w:val="00E97C70"/>
    <w:rsid w:val="00EA7A7D"/>
    <w:rsid w:val="00EB02F8"/>
    <w:rsid w:val="00EB0979"/>
    <w:rsid w:val="00EB0CE6"/>
    <w:rsid w:val="00EB2CB0"/>
    <w:rsid w:val="00EB3530"/>
    <w:rsid w:val="00EB52E8"/>
    <w:rsid w:val="00EB534C"/>
    <w:rsid w:val="00EB5BA4"/>
    <w:rsid w:val="00EC0DF2"/>
    <w:rsid w:val="00EC1963"/>
    <w:rsid w:val="00EC42C0"/>
    <w:rsid w:val="00ED03FC"/>
    <w:rsid w:val="00ED315D"/>
    <w:rsid w:val="00ED3178"/>
    <w:rsid w:val="00EE3F54"/>
    <w:rsid w:val="00EE499E"/>
    <w:rsid w:val="00EE61BA"/>
    <w:rsid w:val="00EF2DD5"/>
    <w:rsid w:val="00EF319D"/>
    <w:rsid w:val="00EF3458"/>
    <w:rsid w:val="00EF57C4"/>
    <w:rsid w:val="00F00BA6"/>
    <w:rsid w:val="00F045C7"/>
    <w:rsid w:val="00F07799"/>
    <w:rsid w:val="00F07F8A"/>
    <w:rsid w:val="00F10B91"/>
    <w:rsid w:val="00F1148D"/>
    <w:rsid w:val="00F135DC"/>
    <w:rsid w:val="00F15516"/>
    <w:rsid w:val="00F15ABC"/>
    <w:rsid w:val="00F177BF"/>
    <w:rsid w:val="00F20672"/>
    <w:rsid w:val="00F2266B"/>
    <w:rsid w:val="00F22D01"/>
    <w:rsid w:val="00F22E5F"/>
    <w:rsid w:val="00F232F3"/>
    <w:rsid w:val="00F23983"/>
    <w:rsid w:val="00F26A29"/>
    <w:rsid w:val="00F275BB"/>
    <w:rsid w:val="00F313F1"/>
    <w:rsid w:val="00F31B3D"/>
    <w:rsid w:val="00F353E5"/>
    <w:rsid w:val="00F37D30"/>
    <w:rsid w:val="00F43CC8"/>
    <w:rsid w:val="00F46F80"/>
    <w:rsid w:val="00F47C4C"/>
    <w:rsid w:val="00F56168"/>
    <w:rsid w:val="00F61EAE"/>
    <w:rsid w:val="00F7073F"/>
    <w:rsid w:val="00F80768"/>
    <w:rsid w:val="00F82E19"/>
    <w:rsid w:val="00F862C4"/>
    <w:rsid w:val="00F86814"/>
    <w:rsid w:val="00F9286F"/>
    <w:rsid w:val="00F9408A"/>
    <w:rsid w:val="00F97D00"/>
    <w:rsid w:val="00FC1672"/>
    <w:rsid w:val="00FC380C"/>
    <w:rsid w:val="00FC4D8B"/>
    <w:rsid w:val="00FC69CB"/>
    <w:rsid w:val="00FD5158"/>
    <w:rsid w:val="00FD6F4B"/>
    <w:rsid w:val="00FD74AE"/>
    <w:rsid w:val="00FD79D5"/>
    <w:rsid w:val="00FE10BC"/>
    <w:rsid w:val="00FE6BB9"/>
    <w:rsid w:val="00FF060A"/>
    <w:rsid w:val="00FF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0BC15"/>
  <w15:chartTrackingRefBased/>
  <w15:docId w15:val="{1903E463-628E-7348-A9BE-1CA6161B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9</Words>
  <Characters>8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, Audrey Laura</dc:creator>
  <cp:keywords/>
  <dc:description/>
  <cp:lastModifiedBy>Masi, Audrey Laura</cp:lastModifiedBy>
  <cp:revision>3</cp:revision>
  <dcterms:created xsi:type="dcterms:W3CDTF">2024-05-08T09:24:00Z</dcterms:created>
  <dcterms:modified xsi:type="dcterms:W3CDTF">2024-05-14T20:40:00Z</dcterms:modified>
</cp:coreProperties>
</file>